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985FE" w14:textId="4FBFB257" w:rsidR="00486EEE" w:rsidRDefault="00174C59" w:rsidP="00486EEE">
      <w:pPr>
        <w:spacing w:after="0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Supplementary </w:t>
      </w:r>
      <w:r w:rsidR="00486EEE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S</w:t>
      </w:r>
      <w:r w:rsidR="00F4424E">
        <w:rPr>
          <w:rFonts w:cs="Times New Roman"/>
          <w:b/>
          <w:bCs/>
          <w:color w:val="000000" w:themeColor="text1"/>
        </w:rPr>
        <w:t>2</w:t>
      </w:r>
      <w:r w:rsidR="00486EEE">
        <w:rPr>
          <w:rFonts w:cs="Times New Roman"/>
          <w:b/>
          <w:bCs/>
          <w:color w:val="000000" w:themeColor="text1"/>
        </w:rPr>
        <w:t>:</w:t>
      </w:r>
      <w:r w:rsidR="00643748">
        <w:rPr>
          <w:rFonts w:cs="Times New Roman"/>
          <w:b/>
          <w:bCs/>
          <w:color w:val="000000" w:themeColor="text1"/>
        </w:rPr>
        <w:t xml:space="preserve"> </w:t>
      </w:r>
      <w:r w:rsidR="006C694D">
        <w:rPr>
          <w:rFonts w:cs="Times New Roman"/>
          <w:b/>
          <w:bCs/>
          <w:color w:val="000000" w:themeColor="text1"/>
        </w:rPr>
        <w:t>Pulmonary surfactant-associated protein B (</w:t>
      </w:r>
      <w:r w:rsidR="00EA3DFA">
        <w:rPr>
          <w:rFonts w:cs="Times New Roman"/>
          <w:b/>
          <w:bCs/>
          <w:color w:val="000000" w:themeColor="text1"/>
        </w:rPr>
        <w:t>SFTPB</w:t>
      </w:r>
      <w:r w:rsidR="006C694D">
        <w:rPr>
          <w:rFonts w:cs="Times New Roman"/>
          <w:b/>
          <w:bCs/>
          <w:color w:val="000000" w:themeColor="text1"/>
        </w:rPr>
        <w:t>)</w:t>
      </w:r>
      <w:r w:rsidR="00EA3DFA">
        <w:rPr>
          <w:rFonts w:cs="Times New Roman"/>
          <w:b/>
          <w:bCs/>
          <w:color w:val="000000" w:themeColor="text1"/>
        </w:rPr>
        <w:t xml:space="preserve"> and </w:t>
      </w:r>
      <w:r w:rsidR="006C694D">
        <w:rPr>
          <w:rFonts w:cs="Times New Roman"/>
          <w:b/>
          <w:bCs/>
          <w:color w:val="000000" w:themeColor="text1"/>
        </w:rPr>
        <w:t>Contactin-2 (</w:t>
      </w:r>
      <w:r w:rsidR="00EA3DFA">
        <w:rPr>
          <w:rFonts w:cs="Times New Roman"/>
          <w:b/>
          <w:bCs/>
          <w:color w:val="000000" w:themeColor="text1"/>
        </w:rPr>
        <w:t>CNTN2</w:t>
      </w:r>
      <w:r w:rsidR="006C694D">
        <w:rPr>
          <w:rFonts w:cs="Times New Roman"/>
          <w:b/>
          <w:bCs/>
          <w:color w:val="000000" w:themeColor="text1"/>
        </w:rPr>
        <w:t>)</w:t>
      </w:r>
      <w:r w:rsidR="00486EEE">
        <w:rPr>
          <w:rFonts w:cs="Times New Roman"/>
          <w:b/>
          <w:bCs/>
          <w:color w:val="000000" w:themeColor="text1"/>
        </w:rPr>
        <w:t xml:space="preserve"> are increased extracellular</w:t>
      </w:r>
      <w:r w:rsidR="00EA3DFA">
        <w:rPr>
          <w:rFonts w:cs="Times New Roman"/>
          <w:b/>
          <w:bCs/>
          <w:color w:val="000000" w:themeColor="text1"/>
        </w:rPr>
        <w:t>ly</w:t>
      </w:r>
      <w:r w:rsidR="00486EEE">
        <w:rPr>
          <w:rFonts w:cs="Times New Roman"/>
          <w:b/>
          <w:bCs/>
          <w:color w:val="000000" w:themeColor="text1"/>
        </w:rPr>
        <w:t xml:space="preserve"> in disease states.</w:t>
      </w:r>
    </w:p>
    <w:p w14:paraId="63A62CA6" w14:textId="77777777" w:rsidR="00486EEE" w:rsidRPr="00CB3A7E" w:rsidRDefault="00486EEE" w:rsidP="00486EEE">
      <w:pPr>
        <w:spacing w:after="0"/>
        <w:rPr>
          <w:rFonts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970"/>
        <w:gridCol w:w="1260"/>
        <w:gridCol w:w="1710"/>
        <w:gridCol w:w="2155"/>
      </w:tblGrid>
      <w:tr w:rsidR="00486EEE" w14:paraId="6F7F9BA0" w14:textId="77777777" w:rsidTr="00290AE3">
        <w:tc>
          <w:tcPr>
            <w:tcW w:w="1255" w:type="dxa"/>
          </w:tcPr>
          <w:p w14:paraId="790BD22A" w14:textId="77777777" w:rsidR="00486EEE" w:rsidRDefault="00486EEE" w:rsidP="004E3F91">
            <w:r>
              <w:t>Protein</w:t>
            </w:r>
          </w:p>
        </w:tc>
        <w:tc>
          <w:tcPr>
            <w:tcW w:w="2970" w:type="dxa"/>
          </w:tcPr>
          <w:p w14:paraId="558A8ABF" w14:textId="77777777" w:rsidR="00486EEE" w:rsidRDefault="00486EEE" w:rsidP="004E3F91">
            <w:r>
              <w:t>Model</w:t>
            </w:r>
          </w:p>
        </w:tc>
        <w:tc>
          <w:tcPr>
            <w:tcW w:w="1260" w:type="dxa"/>
          </w:tcPr>
          <w:p w14:paraId="07B0DE29" w14:textId="77777777" w:rsidR="00486EEE" w:rsidRDefault="00486EEE" w:rsidP="004E3F91">
            <w:r>
              <w:t>C-terminus</w:t>
            </w:r>
          </w:p>
        </w:tc>
        <w:tc>
          <w:tcPr>
            <w:tcW w:w="1710" w:type="dxa"/>
          </w:tcPr>
          <w:p w14:paraId="274789E9" w14:textId="77777777" w:rsidR="00486EEE" w:rsidRDefault="00486EEE" w:rsidP="004E3F91">
            <w:r>
              <w:t>Measurement</w:t>
            </w:r>
          </w:p>
        </w:tc>
        <w:tc>
          <w:tcPr>
            <w:tcW w:w="2155" w:type="dxa"/>
          </w:tcPr>
          <w:p w14:paraId="7E828044" w14:textId="77777777" w:rsidR="00486EEE" w:rsidRDefault="00486EEE" w:rsidP="004E3F91">
            <w:r>
              <w:t>Ref</w:t>
            </w:r>
          </w:p>
        </w:tc>
      </w:tr>
      <w:tr w:rsidR="00486EEE" w:rsidRPr="00F90F47" w14:paraId="55AF2207" w14:textId="77777777" w:rsidTr="004E3F91">
        <w:tc>
          <w:tcPr>
            <w:tcW w:w="9350" w:type="dxa"/>
            <w:gridSpan w:val="5"/>
            <w:shd w:val="clear" w:color="auto" w:fill="000000" w:themeFill="text1"/>
          </w:tcPr>
          <w:p w14:paraId="0D822AC3" w14:textId="7D90A212" w:rsidR="00486EEE" w:rsidRPr="00F90F47" w:rsidRDefault="006B34D0" w:rsidP="004E3F91">
            <w:pPr>
              <w:rPr>
                <w:color w:val="FFFFFF" w:themeColor="background1"/>
                <w:highlight w:val="black"/>
              </w:rPr>
            </w:pPr>
            <w:r>
              <w:rPr>
                <w:color w:val="FFFFFF" w:themeColor="background1"/>
                <w:highlight w:val="black"/>
              </w:rPr>
              <w:t>Cancer</w:t>
            </w:r>
          </w:p>
        </w:tc>
      </w:tr>
      <w:tr w:rsidR="00486EEE" w14:paraId="225A44D4" w14:textId="77777777" w:rsidTr="00290AE3">
        <w:tc>
          <w:tcPr>
            <w:tcW w:w="1255" w:type="dxa"/>
          </w:tcPr>
          <w:p w14:paraId="3AB9404F" w14:textId="22A43072" w:rsidR="00486EEE" w:rsidRDefault="00643748" w:rsidP="004E3F91">
            <w:r>
              <w:t>SFTPB</w:t>
            </w:r>
          </w:p>
        </w:tc>
        <w:tc>
          <w:tcPr>
            <w:tcW w:w="2970" w:type="dxa"/>
          </w:tcPr>
          <w:p w14:paraId="6FE4E166" w14:textId="283BB9B2" w:rsidR="00486EEE" w:rsidRDefault="00643748" w:rsidP="004E3F91">
            <w:r>
              <w:t xml:space="preserve">Tumor bearing mice from lung adenocarcinoma models </w:t>
            </w:r>
          </w:p>
        </w:tc>
        <w:tc>
          <w:tcPr>
            <w:tcW w:w="1260" w:type="dxa"/>
          </w:tcPr>
          <w:p w14:paraId="3AA809EE" w14:textId="220FDD08" w:rsidR="00486EEE" w:rsidRDefault="00643748" w:rsidP="004E3F91">
            <w:r>
              <w:t>CFQTPHL</w:t>
            </w:r>
          </w:p>
        </w:tc>
        <w:tc>
          <w:tcPr>
            <w:tcW w:w="1710" w:type="dxa"/>
          </w:tcPr>
          <w:p w14:paraId="5B91BD4F" w14:textId="715E49D9" w:rsidR="00486EEE" w:rsidRDefault="006B34D0" w:rsidP="004E3F91">
            <w:r>
              <w:t>MS of plasma</w:t>
            </w:r>
          </w:p>
        </w:tc>
        <w:tc>
          <w:tcPr>
            <w:tcW w:w="2155" w:type="dxa"/>
          </w:tcPr>
          <w:p w14:paraId="01187557" w14:textId="27BD7AB1" w:rsidR="00486EEE" w:rsidRDefault="006B34D0" w:rsidP="004E3F91">
            <w:r>
              <w:fldChar w:fldCharType="begin">
                <w:fldData xml:space="preserve">PEVuZE5vdGU+PENpdGU+PEF1dGhvcj5UYWd1Y2hpPC9BdXRob3I+PFllYXI+MjAxMTwvWWVhcj48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=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UYWd1Y2hpPC9BdXRob3I+PFllYXI+MjAxMTwvWWVhcj48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=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Taguchi et al., 2011)</w:t>
            </w:r>
            <w:r>
              <w:fldChar w:fldCharType="end"/>
            </w:r>
          </w:p>
        </w:tc>
      </w:tr>
      <w:tr w:rsidR="00643748" w14:paraId="0552D2A4" w14:textId="77777777" w:rsidTr="00290AE3">
        <w:tc>
          <w:tcPr>
            <w:tcW w:w="1255" w:type="dxa"/>
          </w:tcPr>
          <w:p w14:paraId="3EEB554F" w14:textId="15B414D5" w:rsidR="00643748" w:rsidRDefault="00643748" w:rsidP="004E3F91">
            <w:r>
              <w:t>SFTPB</w:t>
            </w:r>
          </w:p>
        </w:tc>
        <w:tc>
          <w:tcPr>
            <w:tcW w:w="2970" w:type="dxa"/>
          </w:tcPr>
          <w:p w14:paraId="65348699" w14:textId="2B77A683" w:rsidR="00643748" w:rsidRDefault="006C694D" w:rsidP="004E3F91">
            <w:r>
              <w:t xml:space="preserve">Patients </w:t>
            </w:r>
            <w:r w:rsidR="006B34D0">
              <w:t xml:space="preserve">with diagnosed </w:t>
            </w:r>
            <w:r w:rsidR="00EA3DFA">
              <w:t xml:space="preserve">non-small cell lung carcinoma </w:t>
            </w:r>
          </w:p>
        </w:tc>
        <w:tc>
          <w:tcPr>
            <w:tcW w:w="1260" w:type="dxa"/>
          </w:tcPr>
          <w:p w14:paraId="2B1C7FB0" w14:textId="46FCE111" w:rsidR="00643748" w:rsidRDefault="006B34D0" w:rsidP="004E3F91">
            <w:r>
              <w:t>CIHSPDL</w:t>
            </w:r>
          </w:p>
        </w:tc>
        <w:tc>
          <w:tcPr>
            <w:tcW w:w="1710" w:type="dxa"/>
          </w:tcPr>
          <w:p w14:paraId="7F5B502F" w14:textId="677A0D6D" w:rsidR="00643748" w:rsidRDefault="006B34D0" w:rsidP="004E3F91">
            <w:r>
              <w:t>ELISA of plasma</w:t>
            </w:r>
          </w:p>
        </w:tc>
        <w:tc>
          <w:tcPr>
            <w:tcW w:w="2155" w:type="dxa"/>
          </w:tcPr>
          <w:p w14:paraId="6D2025B0" w14:textId="635B1DDF" w:rsidR="00643748" w:rsidRDefault="006B34D0" w:rsidP="004E3F91">
            <w:r>
              <w:fldChar w:fldCharType="begin">
                <w:fldData xml:space="preserve">PEVuZE5vdGU+PENpdGU+PEF1dGhvcj5UYWd1Y2hpPC9BdXRob3I+PFllYXI+MjAxMTwvWWVhcj48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=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UYWd1Y2hpPC9BdXRob3I+PFllYXI+MjAxMTwvWWVhcj48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=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Taguchi et al., 2011)</w:t>
            </w:r>
            <w:r>
              <w:fldChar w:fldCharType="end"/>
            </w:r>
          </w:p>
        </w:tc>
      </w:tr>
      <w:tr w:rsidR="0020264C" w:rsidRPr="00F90F47" w14:paraId="61C923D8" w14:textId="77777777" w:rsidTr="00744F1E">
        <w:tc>
          <w:tcPr>
            <w:tcW w:w="9350" w:type="dxa"/>
            <w:gridSpan w:val="5"/>
            <w:shd w:val="clear" w:color="auto" w:fill="000000" w:themeFill="text1"/>
          </w:tcPr>
          <w:p w14:paraId="71A854C6" w14:textId="4E3DBEEF" w:rsidR="0020264C" w:rsidRPr="00F90F47" w:rsidRDefault="0018784A" w:rsidP="00744F1E">
            <w:pPr>
              <w:rPr>
                <w:color w:val="FFFFFF" w:themeColor="background1"/>
                <w:highlight w:val="black"/>
              </w:rPr>
            </w:pPr>
            <w:r>
              <w:rPr>
                <w:color w:val="FFFFFF" w:themeColor="background1"/>
                <w:highlight w:val="black"/>
              </w:rPr>
              <w:t>Lung Disorders</w:t>
            </w:r>
          </w:p>
        </w:tc>
      </w:tr>
      <w:tr w:rsidR="0020264C" w14:paraId="3EF23C8D" w14:textId="77777777" w:rsidTr="00290AE3">
        <w:tc>
          <w:tcPr>
            <w:tcW w:w="1255" w:type="dxa"/>
          </w:tcPr>
          <w:p w14:paraId="7C70EF4E" w14:textId="6AD61E2C" w:rsidR="0020264C" w:rsidRDefault="00726130" w:rsidP="00744F1E">
            <w:r>
              <w:t>SFTPB</w:t>
            </w:r>
          </w:p>
        </w:tc>
        <w:tc>
          <w:tcPr>
            <w:tcW w:w="2970" w:type="dxa"/>
          </w:tcPr>
          <w:p w14:paraId="13997B60" w14:textId="2F8E409D" w:rsidR="0020264C" w:rsidRDefault="0020264C" w:rsidP="00744F1E">
            <w:r>
              <w:t xml:space="preserve">Patients diagnosed with </w:t>
            </w:r>
            <w:r w:rsidR="00726130">
              <w:t>acute respiratory distress syndrome</w:t>
            </w:r>
            <w:r>
              <w:t xml:space="preserve"> </w:t>
            </w:r>
          </w:p>
        </w:tc>
        <w:tc>
          <w:tcPr>
            <w:tcW w:w="1260" w:type="dxa"/>
          </w:tcPr>
          <w:p w14:paraId="021EC50E" w14:textId="033BAA34" w:rsidR="0020264C" w:rsidRDefault="0020264C" w:rsidP="00744F1E">
            <w:r>
              <w:t>CIHSPDL</w:t>
            </w:r>
          </w:p>
        </w:tc>
        <w:tc>
          <w:tcPr>
            <w:tcW w:w="1710" w:type="dxa"/>
          </w:tcPr>
          <w:p w14:paraId="717A5FE2" w14:textId="26171768" w:rsidR="0020264C" w:rsidRDefault="0020264C" w:rsidP="00744F1E">
            <w:r>
              <w:t>ELISA of plasma</w:t>
            </w:r>
          </w:p>
        </w:tc>
        <w:tc>
          <w:tcPr>
            <w:tcW w:w="2155" w:type="dxa"/>
          </w:tcPr>
          <w:p w14:paraId="7EBD4AF9" w14:textId="28D76F42" w:rsidR="0020264C" w:rsidRDefault="0020264C" w:rsidP="00744F1E">
            <w:r>
              <w:fldChar w:fldCharType="begin">
                <w:fldData xml:space="preserve">PEVuZE5vdGU+PENpdGU+PEF1dGhvcj5Eb3lsZTwvQXV0aG9yPjxZZWFyPjE5OTc8L1llYXI+PFJl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Eb3lsZTwvQXV0aG9yPjxZZWFyPjE5OTc8L1llYXI+PFJl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Doyle et al., 1997)</w:t>
            </w:r>
            <w:r>
              <w:fldChar w:fldCharType="end"/>
            </w:r>
          </w:p>
        </w:tc>
      </w:tr>
      <w:tr w:rsidR="0020264C" w14:paraId="597C6FCA" w14:textId="77777777" w:rsidTr="00290AE3">
        <w:tc>
          <w:tcPr>
            <w:tcW w:w="1255" w:type="dxa"/>
          </w:tcPr>
          <w:p w14:paraId="464634A7" w14:textId="7FF1789E" w:rsidR="0020264C" w:rsidRDefault="00726130" w:rsidP="00744F1E">
            <w:r>
              <w:t>SFTPB</w:t>
            </w:r>
          </w:p>
        </w:tc>
        <w:tc>
          <w:tcPr>
            <w:tcW w:w="2970" w:type="dxa"/>
          </w:tcPr>
          <w:p w14:paraId="0E5EB886" w14:textId="562A4B0E" w:rsidR="0020264C" w:rsidRDefault="0020264C" w:rsidP="00744F1E">
            <w:r>
              <w:t xml:space="preserve">Patients diagnosed with </w:t>
            </w:r>
            <w:r w:rsidR="00726130">
              <w:t>acute cardiogenic pulmonary edema</w:t>
            </w:r>
            <w:r>
              <w:t xml:space="preserve"> </w:t>
            </w:r>
          </w:p>
        </w:tc>
        <w:tc>
          <w:tcPr>
            <w:tcW w:w="1260" w:type="dxa"/>
          </w:tcPr>
          <w:p w14:paraId="62D99597" w14:textId="1F8A2CB7" w:rsidR="0020264C" w:rsidRDefault="0020264C" w:rsidP="00744F1E">
            <w:r>
              <w:t>CIHSPDL</w:t>
            </w:r>
          </w:p>
        </w:tc>
        <w:tc>
          <w:tcPr>
            <w:tcW w:w="1710" w:type="dxa"/>
          </w:tcPr>
          <w:p w14:paraId="504CA270" w14:textId="69C995D1" w:rsidR="0020264C" w:rsidRDefault="0020264C" w:rsidP="00744F1E">
            <w:r>
              <w:t>ELISA of plasma</w:t>
            </w:r>
          </w:p>
        </w:tc>
        <w:tc>
          <w:tcPr>
            <w:tcW w:w="2155" w:type="dxa"/>
          </w:tcPr>
          <w:p w14:paraId="270081B3" w14:textId="11C6EB54" w:rsidR="0020264C" w:rsidRDefault="0020264C" w:rsidP="00744F1E">
            <w:r>
              <w:fldChar w:fldCharType="begin">
                <w:fldData xml:space="preserve">PEVuZE5vdGU+PENpdGU+PEF1dGhvcj5Eb3lsZTwvQXV0aG9yPjxZZWFyPjE5OTc8L1llYXI+PFJl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Eb3lsZTwvQXV0aG9yPjxZZWFyPjE5OTc8L1llYXI+PFJl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Doyle et al., 1997)</w:t>
            </w:r>
            <w:r>
              <w:fldChar w:fldCharType="end"/>
            </w:r>
          </w:p>
        </w:tc>
      </w:tr>
      <w:tr w:rsidR="007304F1" w14:paraId="625C457B" w14:textId="77777777" w:rsidTr="00290AE3">
        <w:tc>
          <w:tcPr>
            <w:tcW w:w="1255" w:type="dxa"/>
          </w:tcPr>
          <w:p w14:paraId="05BB2430" w14:textId="6EBB3125" w:rsidR="007304F1" w:rsidRDefault="00726130" w:rsidP="00744F1E">
            <w:r>
              <w:t>SFTPB</w:t>
            </w:r>
          </w:p>
        </w:tc>
        <w:tc>
          <w:tcPr>
            <w:tcW w:w="2970" w:type="dxa"/>
          </w:tcPr>
          <w:p w14:paraId="77680802" w14:textId="72E4FF7D" w:rsidR="007304F1" w:rsidRDefault="007304F1" w:rsidP="00744F1E">
            <w:r>
              <w:t>Current smokers</w:t>
            </w:r>
          </w:p>
        </w:tc>
        <w:tc>
          <w:tcPr>
            <w:tcW w:w="1260" w:type="dxa"/>
          </w:tcPr>
          <w:p w14:paraId="6D08309E" w14:textId="0571EE10" w:rsidR="007304F1" w:rsidRDefault="007304F1" w:rsidP="00744F1E">
            <w:r>
              <w:t>CIHSPDL</w:t>
            </w:r>
          </w:p>
        </w:tc>
        <w:tc>
          <w:tcPr>
            <w:tcW w:w="1710" w:type="dxa"/>
          </w:tcPr>
          <w:p w14:paraId="6E3E179B" w14:textId="73D8EFE7" w:rsidR="007304F1" w:rsidRDefault="007304F1" w:rsidP="00744F1E">
            <w:r>
              <w:t>ELISA of plasma</w:t>
            </w:r>
          </w:p>
        </w:tc>
        <w:tc>
          <w:tcPr>
            <w:tcW w:w="2155" w:type="dxa"/>
          </w:tcPr>
          <w:p w14:paraId="5F1C7909" w14:textId="51C97D22" w:rsidR="007304F1" w:rsidRDefault="00A62D04" w:rsidP="00744F1E">
            <w:r>
              <w:fldChar w:fldCharType="begin">
                <w:fldData xml:space="preserve">PEVuZE5vdGU+PENpdGU+PEF1dGhvcj5OZ3V5ZW48L0F1dGhvcj48WWVhcj4yMDExPC9ZZWFyPjxS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OZ3V5ZW48L0F1dGhvcj48WWVhcj4yMDExPC9ZZWFyPjxS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Nguyen et al., 2011)</w:t>
            </w:r>
            <w:r>
              <w:fldChar w:fldCharType="end"/>
            </w:r>
          </w:p>
        </w:tc>
      </w:tr>
      <w:tr w:rsidR="00E13B2C" w14:paraId="222483D1" w14:textId="77777777" w:rsidTr="00290AE3">
        <w:tc>
          <w:tcPr>
            <w:tcW w:w="1255" w:type="dxa"/>
          </w:tcPr>
          <w:p w14:paraId="3834C217" w14:textId="651B3F14" w:rsidR="00E13B2C" w:rsidRDefault="00E13B2C" w:rsidP="00744F1E">
            <w:r>
              <w:t>SFTPB</w:t>
            </w:r>
          </w:p>
        </w:tc>
        <w:tc>
          <w:tcPr>
            <w:tcW w:w="2970" w:type="dxa"/>
          </w:tcPr>
          <w:p w14:paraId="5B06B602" w14:textId="063D25EF" w:rsidR="00E13B2C" w:rsidRDefault="006C694D" w:rsidP="00744F1E">
            <w:r>
              <w:t>I</w:t>
            </w:r>
            <w:r w:rsidR="00BC26EE">
              <w:t>nfants with respiratory syncytial virus</w:t>
            </w:r>
          </w:p>
        </w:tc>
        <w:tc>
          <w:tcPr>
            <w:tcW w:w="1260" w:type="dxa"/>
          </w:tcPr>
          <w:p w14:paraId="2B8159C6" w14:textId="27C917E9" w:rsidR="00E13B2C" w:rsidRDefault="00BC26EE" w:rsidP="00744F1E">
            <w:r>
              <w:t>CIHSPDL</w:t>
            </w:r>
          </w:p>
        </w:tc>
        <w:tc>
          <w:tcPr>
            <w:tcW w:w="1710" w:type="dxa"/>
          </w:tcPr>
          <w:p w14:paraId="1C5DBBC0" w14:textId="6A362E2A" w:rsidR="00E13B2C" w:rsidRDefault="00E13B2C" w:rsidP="00744F1E">
            <w:r>
              <w:t>ELISA of plasma</w:t>
            </w:r>
          </w:p>
        </w:tc>
        <w:tc>
          <w:tcPr>
            <w:tcW w:w="2155" w:type="dxa"/>
          </w:tcPr>
          <w:p w14:paraId="52F87EC7" w14:textId="4340C7DC" w:rsidR="00E13B2C" w:rsidRDefault="00BC26EE" w:rsidP="00744F1E">
            <w:r>
              <w:fldChar w:fldCharType="begin"/>
            </w:r>
            <w:r w:rsidR="00290AE3">
              <w:instrText xml:space="preserve"> ADDIN EN.CITE &lt;EndNote&gt;&lt;Cite&gt;&lt;Author&gt;Wang&lt;/Author&gt;&lt;Year&gt;1999&lt;/Year&gt;&lt;RecNum&gt;1022&lt;/RecNum&gt;&lt;DisplayText&gt;(Wang et al., 1999)&lt;/DisplayText&gt;&lt;record&gt;&lt;rec-number&gt;1022&lt;/rec-number&gt;&lt;foreign-keys&gt;&lt;key app="EN" db-id="v5tdv22vee2zfkes5a159vwuxe5090pf2vvp" timestamp="1601313121" guid="291a0672-5a61-4fcd-9132-19e188e30d57"&gt;1022&lt;/key&gt;&lt;/foreign-keys&gt;&lt;ref-type name="Journal Article"&gt;17&lt;/ref-type&gt;&lt;contributors&gt;&lt;authors&gt;&lt;author&gt;Wang, S. Z.&lt;/author&gt;&lt;author&gt;Doyle, I. R.&lt;/author&gt;&lt;author&gt;Nicholas, T. E.&lt;/author&gt;&lt;author&gt;Forsyth, K. D.&lt;/author&gt;&lt;/authors&gt;&lt;/contributors&gt;&lt;titles&gt;&lt;title&gt;Plasma surfactant protein-B is elevated in infants with respiratory syncytial virus-induced bronchiolitis&lt;/title&gt;&lt;secondary-title&gt;Pediatric research&lt;/secondary-title&gt;&lt;alt-title&gt;Pediatr Res&lt;/alt-title&gt;&lt;/titles&gt;&lt;periodical&gt;&lt;full-title&gt;Pediatric research&lt;/full-title&gt;&lt;abbr-1&gt;Pediatr Res&lt;/abbr-1&gt;&lt;/periodical&gt;&lt;alt-periodical&gt;&lt;full-title&gt;Pediatric research&lt;/full-title&gt;&lt;abbr-1&gt;Pediatr Res&lt;/abbr-1&gt;&lt;/alt-periodical&gt;&lt;pages&gt;731-734&lt;/pages&gt;&lt;volume&gt;46&lt;/volume&gt;&lt;number&gt;6&lt;/number&gt;&lt;keywords&gt;&lt;keyword&gt;Bronchiolitis, Viral/*blood&lt;/keyword&gt;&lt;keyword&gt;Female&lt;/keyword&gt;&lt;keyword&gt;Humans&lt;/keyword&gt;&lt;keyword&gt;Infant&lt;/keyword&gt;&lt;keyword&gt;Male&lt;/keyword&gt;&lt;keyword&gt;Proteolipids/*blood&lt;/keyword&gt;&lt;keyword&gt;Pulmonary Surfactants/*blood&lt;/keyword&gt;&lt;keyword&gt;Respiratory Syncytial Virus Infections/*blood&lt;/keyword&gt;&lt;keyword&gt;*Respiratory Syncytial Viruses&lt;/keyword&gt;&lt;/keywords&gt;&lt;dates&gt;&lt;year&gt;1999&lt;/year&gt;&lt;/dates&gt;&lt;publisher&gt;Nature Publishing Group US&lt;/publisher&gt;&lt;isbn&gt;0031-3998&amp;#xD;1530-0447&lt;/isbn&gt;&lt;accession-num&gt;10590031&lt;/accession-num&gt;&lt;urls&gt;&lt;related-urls&gt;&lt;url&gt;https://pubmed.ncbi.nlm.nih.gov/10590031&lt;/url&gt;&lt;url&gt;https://www.ncbi.nlm.nih.gov/pmc/articles/PMC7102127/&lt;/url&gt;&lt;/related-urls&gt;&lt;/urls&gt;&lt;electronic-resource-num&gt;10.1203/00006450-199912000-00023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Wang et al., 1999)</w:t>
            </w:r>
            <w:r>
              <w:fldChar w:fldCharType="end"/>
            </w:r>
          </w:p>
        </w:tc>
      </w:tr>
      <w:tr w:rsidR="00BC26EE" w14:paraId="67953D47" w14:textId="77777777" w:rsidTr="00290AE3">
        <w:tc>
          <w:tcPr>
            <w:tcW w:w="1255" w:type="dxa"/>
          </w:tcPr>
          <w:p w14:paraId="3FCA32F0" w14:textId="0DF0477C" w:rsidR="00BC26EE" w:rsidRDefault="00BC26EE" w:rsidP="00744F1E">
            <w:r>
              <w:t>SFTPB</w:t>
            </w:r>
          </w:p>
        </w:tc>
        <w:tc>
          <w:tcPr>
            <w:tcW w:w="2970" w:type="dxa"/>
          </w:tcPr>
          <w:p w14:paraId="4B10FE40" w14:textId="2910187D" w:rsidR="00BC26EE" w:rsidRDefault="00BC26EE" w:rsidP="00744F1E">
            <w:r>
              <w:t xml:space="preserve">Current smokers </w:t>
            </w:r>
          </w:p>
        </w:tc>
        <w:tc>
          <w:tcPr>
            <w:tcW w:w="1260" w:type="dxa"/>
          </w:tcPr>
          <w:p w14:paraId="65F6A7A7" w14:textId="167F2FB0" w:rsidR="00BC26EE" w:rsidRDefault="00BC26EE" w:rsidP="00744F1E">
            <w:r>
              <w:t>CIHSPDL</w:t>
            </w:r>
          </w:p>
        </w:tc>
        <w:tc>
          <w:tcPr>
            <w:tcW w:w="1710" w:type="dxa"/>
          </w:tcPr>
          <w:p w14:paraId="428A99AB" w14:textId="23A7A8EC" w:rsidR="00BC26EE" w:rsidRDefault="00BC26EE" w:rsidP="00744F1E">
            <w:r>
              <w:t>ELISA of serum</w:t>
            </w:r>
          </w:p>
        </w:tc>
        <w:tc>
          <w:tcPr>
            <w:tcW w:w="2155" w:type="dxa"/>
          </w:tcPr>
          <w:p w14:paraId="5A361374" w14:textId="7E34A798" w:rsidR="00BC26EE" w:rsidRDefault="00BC26EE" w:rsidP="00744F1E">
            <w:r>
              <w:fldChar w:fldCharType="begin"/>
            </w:r>
            <w:r w:rsidR="00290AE3">
              <w:instrText xml:space="preserve"> ADDIN EN.CITE &lt;EndNote&gt;&lt;Cite&gt;&lt;Author&gt;Robin&lt;/Author&gt;&lt;Year&gt;2002&lt;/Year&gt;&lt;RecNum&gt;1023&lt;/RecNum&gt;&lt;DisplayText&gt;(Robin et al., 2002)&lt;/DisplayText&gt;&lt;record&gt;&lt;rec-number&gt;1023&lt;/rec-number&gt;&lt;foreign-keys&gt;&lt;key app="EN" db-id="v5tdv22vee2zfkes5a159vwuxe5090pf2vvp" timestamp="1601313122" guid="7b7296cc-7ab3-4bdd-a38c-0b84e16dd98c"&gt;1023&lt;/key&gt;&lt;/foreign-keys&gt;&lt;ref-type name="Journal Article"&gt;17&lt;/ref-type&gt;&lt;contributors&gt;&lt;authors&gt;&lt;author&gt;Robin, M.&lt;/author&gt;&lt;author&gt;Dong, P.&lt;/author&gt;&lt;author&gt;Hermans, C.&lt;/author&gt;&lt;author&gt;Bernard, A.&lt;/author&gt;&lt;author&gt;Bersten, A. D.&lt;/author&gt;&lt;author&gt;Doyle, I. R.&lt;/author&gt;&lt;/authors&gt;&lt;/contributors&gt;&lt;auth-address&gt;Industrial Toxicology and Occupational Medicine Unit, Faculty of Medicine, Catholic University of Louvain, Brussels, Belgium.&lt;/auth-address&gt;&lt;titles&gt;&lt;title&gt;Serum levels of CC16, SP-A and SP-B reflect tobacco-smoke exposure in asymptomatic subjects&lt;/title&gt;&lt;secondary-title&gt;Eur Respir J&lt;/secondary-title&gt;&lt;/titles&gt;&lt;periodical&gt;&lt;full-title&gt;Eur Respir J&lt;/full-title&gt;&lt;abbr-1&gt;The European respiratory journal&lt;/abbr-1&gt;&lt;/periodical&gt;&lt;pages&gt;1152-61&lt;/pages&gt;&lt;volume&gt;20&lt;/volume&gt;&lt;number&gt;5&lt;/number&gt;&lt;edition&gt;2002/11/27&lt;/edition&gt;&lt;keywords&gt;&lt;keyword&gt;Adolescent&lt;/keyword&gt;&lt;keyword&gt;Adult&lt;/keyword&gt;&lt;keyword&gt;Age Factors&lt;/keyword&gt;&lt;keyword&gt;Creatinine/blood&lt;/keyword&gt;&lt;keyword&gt;Humans&lt;/keyword&gt;&lt;keyword&gt;Middle Aged&lt;/keyword&gt;&lt;keyword&gt;Proteins/analysis&lt;/keyword&gt;&lt;keyword&gt;Pulmonary Surfactant-Associated Protein A/*blood&lt;/keyword&gt;&lt;keyword&gt;Pulmonary Surfactant-Associated Protein B/*blood&lt;/keyword&gt;&lt;keyword&gt;Pulmonary Surfactants/*blood&lt;/keyword&gt;&lt;keyword&gt;Respiratory Mechanics&lt;/keyword&gt;&lt;keyword&gt;Smoking/*blood/physiopathology&lt;/keyword&gt;&lt;keyword&gt;*Uteroglobin&lt;/keyword&gt;&lt;/keywords&gt;&lt;dates&gt;&lt;year&gt;2002&lt;/year&gt;&lt;pub-dates&gt;&lt;date&gt;Nov&lt;/date&gt;&lt;/pub-dates&gt;&lt;/dates&gt;&lt;isbn&gt;0903-1936 (Print)&amp;#xD;0903-1936&lt;/isbn&gt;&lt;accession-num&gt;12449168&lt;/accession-num&gt;&lt;urls&gt;&lt;/urls&gt;&lt;electronic-resource-num&gt;10.1183/09031936.02.0204200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Robin et al., 2002)</w:t>
            </w:r>
            <w:r>
              <w:fldChar w:fldCharType="end"/>
            </w:r>
          </w:p>
        </w:tc>
      </w:tr>
      <w:tr w:rsidR="00BC26EE" w14:paraId="7BC3A36D" w14:textId="77777777" w:rsidTr="00290AE3">
        <w:tc>
          <w:tcPr>
            <w:tcW w:w="1255" w:type="dxa"/>
          </w:tcPr>
          <w:p w14:paraId="2189E8E1" w14:textId="7DF067E2" w:rsidR="00BC26EE" w:rsidRDefault="00BC26EE" w:rsidP="00744F1E">
            <w:r>
              <w:t>SFTPB</w:t>
            </w:r>
          </w:p>
        </w:tc>
        <w:tc>
          <w:tcPr>
            <w:tcW w:w="2970" w:type="dxa"/>
          </w:tcPr>
          <w:p w14:paraId="42B7B876" w14:textId="20DBE3B8" w:rsidR="00BC26EE" w:rsidRDefault="00D3026D" w:rsidP="00744F1E">
            <w:r>
              <w:t>People before and after attendance at a chlorinated pool with nitrogen trichloride gas exposure</w:t>
            </w:r>
          </w:p>
        </w:tc>
        <w:tc>
          <w:tcPr>
            <w:tcW w:w="1260" w:type="dxa"/>
          </w:tcPr>
          <w:p w14:paraId="1D2C4D9A" w14:textId="3209ABD3" w:rsidR="00BC26EE" w:rsidRDefault="00BC26EE" w:rsidP="00744F1E">
            <w:r>
              <w:t>CIHSPDL</w:t>
            </w:r>
          </w:p>
        </w:tc>
        <w:tc>
          <w:tcPr>
            <w:tcW w:w="1710" w:type="dxa"/>
          </w:tcPr>
          <w:p w14:paraId="47A9D267" w14:textId="72D84F2B" w:rsidR="00BC26EE" w:rsidRDefault="00BC26EE" w:rsidP="00744F1E">
            <w:r>
              <w:t>ELISA of serum</w:t>
            </w:r>
          </w:p>
        </w:tc>
        <w:tc>
          <w:tcPr>
            <w:tcW w:w="2155" w:type="dxa"/>
          </w:tcPr>
          <w:p w14:paraId="58F9A1DE" w14:textId="40F077F9" w:rsidR="00BC26EE" w:rsidRDefault="00D3026D" w:rsidP="00744F1E">
            <w:r>
              <w:fldChar w:fldCharType="begin">
                <w:fldData xml:space="preserve">PEVuZE5vdGU+PENpdGU+PEF1dGhvcj5DYXJib25uZWxsZTwvQXV0aG9yPjxZZWFyPjIwMDI8L1ll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</w:fldData>
              </w:fldChar>
            </w:r>
            <w:r w:rsidR="00290AE3">
              <w:instrText xml:space="preserve"> ADDIN EN.CITE </w:instrText>
            </w:r>
            <w:r w:rsidR="00290AE3">
              <w:fldChar w:fldCharType="begin">
                <w:fldData xml:space="preserve">PEVuZE5vdGU+PENpdGU+PEF1dGhvcj5DYXJib25uZWxsZTwvQXV0aG9yPjxZZWFyPjIwMDI8L1ll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</w:fldData>
              </w:fldChar>
            </w:r>
            <w:r w:rsidR="00290AE3">
              <w:instrText xml:space="preserve"> ADDIN EN.CITE.DATA </w:instrText>
            </w:r>
            <w:r w:rsidR="00290AE3">
              <w:fldChar w:fldCharType="end"/>
            </w:r>
            <w:r>
              <w:fldChar w:fldCharType="separate"/>
            </w:r>
            <w:r w:rsidR="00290AE3">
              <w:rPr>
                <w:noProof/>
              </w:rPr>
              <w:t>(Carbonnelle et al., 2002)</w:t>
            </w:r>
            <w:r>
              <w:fldChar w:fldCharType="end"/>
            </w:r>
          </w:p>
        </w:tc>
      </w:tr>
      <w:tr w:rsidR="0018784A" w14:paraId="3F89136C" w14:textId="77777777" w:rsidTr="00290AE3">
        <w:tc>
          <w:tcPr>
            <w:tcW w:w="1255" w:type="dxa"/>
            <w:shd w:val="clear" w:color="auto" w:fill="000000" w:themeFill="text1"/>
          </w:tcPr>
          <w:p w14:paraId="353CAA48" w14:textId="56A3885F" w:rsidR="0018784A" w:rsidRDefault="0018784A" w:rsidP="00744F1E">
            <w:r>
              <w:rPr>
                <w:color w:val="FFFFFF" w:themeColor="background1"/>
              </w:rPr>
              <w:t>Ischemia</w:t>
            </w:r>
          </w:p>
        </w:tc>
        <w:tc>
          <w:tcPr>
            <w:tcW w:w="2970" w:type="dxa"/>
            <w:shd w:val="clear" w:color="auto" w:fill="000000" w:themeFill="text1"/>
          </w:tcPr>
          <w:p w14:paraId="735D4CBE" w14:textId="77777777" w:rsidR="0018784A" w:rsidRDefault="0018784A" w:rsidP="00744F1E"/>
        </w:tc>
        <w:tc>
          <w:tcPr>
            <w:tcW w:w="1260" w:type="dxa"/>
            <w:shd w:val="clear" w:color="auto" w:fill="000000" w:themeFill="text1"/>
          </w:tcPr>
          <w:p w14:paraId="5D5604E4" w14:textId="77777777" w:rsidR="0018784A" w:rsidRDefault="0018784A" w:rsidP="00744F1E"/>
        </w:tc>
        <w:tc>
          <w:tcPr>
            <w:tcW w:w="1710" w:type="dxa"/>
            <w:shd w:val="clear" w:color="auto" w:fill="000000" w:themeFill="text1"/>
          </w:tcPr>
          <w:p w14:paraId="48068003" w14:textId="77777777" w:rsidR="0018784A" w:rsidRDefault="0018784A" w:rsidP="00744F1E"/>
        </w:tc>
        <w:tc>
          <w:tcPr>
            <w:tcW w:w="2155" w:type="dxa"/>
            <w:shd w:val="clear" w:color="auto" w:fill="000000" w:themeFill="text1"/>
          </w:tcPr>
          <w:p w14:paraId="3C69BD1F" w14:textId="77777777" w:rsidR="0018784A" w:rsidRDefault="0018784A" w:rsidP="00744F1E"/>
        </w:tc>
      </w:tr>
      <w:tr w:rsidR="0018784A" w14:paraId="6410E191" w14:textId="77777777" w:rsidTr="00290AE3">
        <w:tc>
          <w:tcPr>
            <w:tcW w:w="1255" w:type="dxa"/>
          </w:tcPr>
          <w:p w14:paraId="2BF2C807" w14:textId="3CEB3447" w:rsidR="0018784A" w:rsidRDefault="0018784A" w:rsidP="00744F1E">
            <w:r>
              <w:t>SFTPB</w:t>
            </w:r>
          </w:p>
        </w:tc>
        <w:tc>
          <w:tcPr>
            <w:tcW w:w="2970" w:type="dxa"/>
          </w:tcPr>
          <w:p w14:paraId="1BF078A8" w14:textId="475CFBDD" w:rsidR="0018784A" w:rsidRDefault="0018784A" w:rsidP="00744F1E">
            <w:r>
              <w:t xml:space="preserve">Patients with a cerebral infarction </w:t>
            </w:r>
          </w:p>
        </w:tc>
        <w:tc>
          <w:tcPr>
            <w:tcW w:w="1260" w:type="dxa"/>
          </w:tcPr>
          <w:p w14:paraId="73517CC6" w14:textId="4AA7A895" w:rsidR="0018784A" w:rsidRDefault="0018784A" w:rsidP="00744F1E">
            <w:r>
              <w:t>CIHSPDL</w:t>
            </w:r>
          </w:p>
        </w:tc>
        <w:tc>
          <w:tcPr>
            <w:tcW w:w="1710" w:type="dxa"/>
          </w:tcPr>
          <w:p w14:paraId="182CBD88" w14:textId="35436306" w:rsidR="0018784A" w:rsidRDefault="0018784A" w:rsidP="00744F1E">
            <w:r>
              <w:t xml:space="preserve">ELISA of </w:t>
            </w:r>
            <w:r w:rsidR="006C694D">
              <w:t>cerebrospinal fluid</w:t>
            </w:r>
          </w:p>
        </w:tc>
        <w:tc>
          <w:tcPr>
            <w:tcW w:w="2155" w:type="dxa"/>
          </w:tcPr>
          <w:p w14:paraId="076FB8CA" w14:textId="06CF4467" w:rsidR="0018784A" w:rsidRDefault="0018784A" w:rsidP="00744F1E">
            <w:r>
              <w:fldChar w:fldCharType="begin"/>
            </w:r>
            <w:r w:rsidR="00290AE3">
              <w:instrText xml:space="preserve"> ADDIN EN.CITE &lt;EndNote&gt;&lt;Cite&gt;&lt;Author&gt;Schob&lt;/Author&gt;&lt;Year&gt;2013&lt;/Year&gt;&lt;RecNum&gt;1018&lt;/RecNum&gt;&lt;DisplayText&gt;(Schob et al., 2013)&lt;/DisplayText&gt;&lt;record&gt;&lt;rec-number&gt;1018&lt;/rec-number&gt;&lt;foreign-keys&gt;&lt;key app="EN" db-id="v5tdv22vee2zfkes5a159vwuxe5090pf2vvp" timestamp="1601313117" guid="90f2a7cd-a143-4b03-81b1-4ce47fcaf69d"&gt;1018&lt;/key&gt;&lt;/foreign-keys&gt;&lt;ref-type name="Journal Article"&gt;17&lt;/ref-type&gt;&lt;contributors&gt;&lt;authors&gt;&lt;author&gt;Schob, Stefan&lt;/author&gt;&lt;author&gt;Schicht, Martin&lt;/author&gt;&lt;author&gt;Sel, Saadettin&lt;/author&gt;&lt;author&gt;Stiller, Dankwart&lt;/author&gt;&lt;author&gt;Kekulé, Alexander&lt;/author&gt;&lt;author&gt;Paulsen, Friedrich&lt;/author&gt;&lt;author&gt;Maronde, Erik&lt;/author&gt;&lt;author&gt;Bräuer, Lars&lt;/author&gt;&lt;/authors&gt;&lt;/contributors&gt;&lt;titles&gt;&lt;title&gt;The Detection of Surfactant Proteins A, B, C and D in the Human Brain and Their Regulation in Cerebral Infarction, Autoimmune Conditions and Infections of the CNS&lt;/title&gt;&lt;secondary-title&gt;PLOS ONE&lt;/secondary-title&gt;&lt;/titles&gt;&lt;periodical&gt;&lt;full-title&gt;PLoS One&lt;/full-title&gt;&lt;abbr-1&gt;PloS one&lt;/abbr-1&gt;&lt;/periodical&gt;&lt;pages&gt;e74412&lt;/pages&gt;&lt;volume&gt;8&lt;/volume&gt;&lt;number&gt;9&lt;/number&gt;&lt;dates&gt;&lt;year&gt;2013&lt;/year&gt;&lt;/dates&gt;&lt;publisher&gt;Public Library of Science&lt;/publisher&gt;&lt;urls&gt;&lt;related-urls&gt;&lt;url&gt;https://doi.org/10.1371/journal.pone.0074412&lt;/url&gt;&lt;/related-urls&gt;&lt;/urls&gt;&lt;electronic-resource-num&gt;10.1371/journal.pone.0074412&lt;/electronic-resource-num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Schob et al., 2013)</w:t>
            </w:r>
            <w:r>
              <w:fldChar w:fldCharType="end"/>
            </w:r>
          </w:p>
        </w:tc>
      </w:tr>
      <w:tr w:rsidR="00726130" w:rsidRPr="00F90F47" w14:paraId="55922682" w14:textId="77777777" w:rsidTr="00744F1E">
        <w:tc>
          <w:tcPr>
            <w:tcW w:w="9350" w:type="dxa"/>
            <w:gridSpan w:val="5"/>
            <w:shd w:val="clear" w:color="auto" w:fill="000000" w:themeFill="text1"/>
          </w:tcPr>
          <w:p w14:paraId="37F538D5" w14:textId="369BD8D8" w:rsidR="00726130" w:rsidRPr="00F90F47" w:rsidRDefault="00726130" w:rsidP="00744F1E">
            <w:pPr>
              <w:rPr>
                <w:color w:val="FFFFFF" w:themeColor="background1"/>
                <w:highlight w:val="black"/>
              </w:rPr>
            </w:pPr>
            <w:r>
              <w:rPr>
                <w:color w:val="FFFFFF" w:themeColor="background1"/>
                <w:highlight w:val="black"/>
              </w:rPr>
              <w:t>Alzheimer’s disease</w:t>
            </w:r>
            <w:r w:rsidR="006C694D">
              <w:rPr>
                <w:color w:val="FFFFFF" w:themeColor="background1"/>
                <w:highlight w:val="black"/>
              </w:rPr>
              <w:t xml:space="preserve"> (AD)</w:t>
            </w:r>
          </w:p>
        </w:tc>
      </w:tr>
      <w:tr w:rsidR="00726130" w14:paraId="2AFD55D0" w14:textId="77777777" w:rsidTr="00290AE3">
        <w:tc>
          <w:tcPr>
            <w:tcW w:w="1255" w:type="dxa"/>
          </w:tcPr>
          <w:p w14:paraId="62DC2EFA" w14:textId="6A0481CE" w:rsidR="00726130" w:rsidRDefault="00726130" w:rsidP="00744F1E">
            <w:r>
              <w:t>CNTN2</w:t>
            </w:r>
          </w:p>
        </w:tc>
        <w:tc>
          <w:tcPr>
            <w:tcW w:w="2970" w:type="dxa"/>
          </w:tcPr>
          <w:p w14:paraId="34032049" w14:textId="13DAAE4A" w:rsidR="00726130" w:rsidRDefault="00726130" w:rsidP="00744F1E">
            <w:r>
              <w:t xml:space="preserve">AD patients </w:t>
            </w:r>
          </w:p>
        </w:tc>
        <w:tc>
          <w:tcPr>
            <w:tcW w:w="1260" w:type="dxa"/>
          </w:tcPr>
          <w:p w14:paraId="76FA66D5" w14:textId="6E1FC7CD" w:rsidR="00726130" w:rsidRDefault="00726130" w:rsidP="00744F1E">
            <w:r>
              <w:t>LIGSLEL</w:t>
            </w:r>
          </w:p>
        </w:tc>
        <w:tc>
          <w:tcPr>
            <w:tcW w:w="1710" w:type="dxa"/>
          </w:tcPr>
          <w:p w14:paraId="7F48032B" w14:textId="0B9D353D" w:rsidR="00726130" w:rsidRDefault="00726130" w:rsidP="00744F1E">
            <w:r>
              <w:t xml:space="preserve">LC-MS/MS of </w:t>
            </w:r>
            <w:r w:rsidR="006C694D">
              <w:t>cerebrospinal fluid</w:t>
            </w:r>
          </w:p>
        </w:tc>
        <w:tc>
          <w:tcPr>
            <w:tcW w:w="2155" w:type="dxa"/>
          </w:tcPr>
          <w:p w14:paraId="08AE8A53" w14:textId="10F756FF" w:rsidR="00726130" w:rsidRDefault="00A62D04" w:rsidP="00744F1E">
            <w:r>
              <w:fldChar w:fldCharType="begin"/>
            </w:r>
            <w:r w:rsidR="00290AE3">
              <w:instrText xml:space="preserve"> ADDIN EN.CITE &lt;EndNote&gt;&lt;Cite&gt;&lt;Author&gt;Yin&lt;/Author&gt;&lt;Year&gt;2009&lt;/Year&gt;&lt;RecNum&gt;1017&lt;/RecNum&gt;&lt;DisplayText&gt;(Yin et al., 2009)&lt;/DisplayText&gt;&lt;record&gt;&lt;rec-number&gt;1017&lt;/rec-number&gt;&lt;foreign-keys&gt;&lt;key app="EN" db-id="v5tdv22vee2zfkes5a159vwuxe5090pf2vvp" timestamp="1601313117" guid="9b876eee-74d8-4360-93dd-02d4b1826b8b"&gt;1017&lt;/key&gt;&lt;/foreign-keys&gt;&lt;ref-type name="Journal Article"&gt;17&lt;/ref-type&gt;&lt;contributors&gt;&lt;authors&gt;&lt;author&gt;Yin, Guo Nan&lt;/author&gt;&lt;author&gt;Lee, Ho Won&lt;/author&gt;&lt;author&gt;Cho, Je-Yoel&lt;/author&gt;&lt;author&gt;Suk, Kyoungho&lt;/author&gt;&lt;/authors&gt;&lt;/contributors&gt;&lt;titles&gt;&lt;title&gt;Neuronal pentraxin receptor in cerebrospinal fluid as a potential biomarker for neurodegenerative diseases&lt;/title&gt;&lt;secondary-title&gt;Brain Research&lt;/secondary-title&gt;&lt;/titles&gt;&lt;periodical&gt;&lt;full-title&gt;Brain Research&lt;/full-title&gt;&lt;/periodical&gt;&lt;pages&gt;158-170&lt;/pages&gt;&lt;volume&gt;1265&lt;/volume&gt;&lt;keywords&gt;&lt;keyword&gt;Neurodegenerative disease&lt;/keyword&gt;&lt;keyword&gt;Cerebrospinal fluid (CSF)&lt;/keyword&gt;&lt;keyword&gt;Liquid chromatography with tandem mass spectrometry (LC–MS/MS)&lt;/keyword&gt;&lt;keyword&gt;Neuronal pentraxin receptor (NPR)&lt;/keyword&gt;&lt;keyword&gt;Two-dimensional gel electrophoresis (2-DE)&lt;/keyword&gt;&lt;/keywords&gt;&lt;dates&gt;&lt;year&gt;2009&lt;/year&gt;&lt;pub-dates&gt;&lt;date&gt;2009/04/10/&lt;/date&gt;&lt;/pub-dates&gt;&lt;/dates&gt;&lt;isbn&gt;0006-8993&lt;/isbn&gt;&lt;urls&gt;&lt;related-urls&gt;&lt;url&gt;http://www.sciencedirect.com/science/article/pii/S0006899309002534&lt;/url&gt;&lt;/related-urls&gt;&lt;/urls&gt;&lt;electronic-resource-num&gt;https://doi.org/10.1016/j.brainres.2009.01.058&lt;/electronic-resource-num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Yin et al., 2009)</w:t>
            </w:r>
            <w:r>
              <w:fldChar w:fldCharType="end"/>
            </w:r>
          </w:p>
        </w:tc>
      </w:tr>
      <w:tr w:rsidR="00F820D0" w:rsidRPr="00F90F47" w14:paraId="52BDFDB6" w14:textId="77777777" w:rsidTr="007E233D">
        <w:tc>
          <w:tcPr>
            <w:tcW w:w="9350" w:type="dxa"/>
            <w:gridSpan w:val="5"/>
            <w:shd w:val="clear" w:color="auto" w:fill="000000" w:themeFill="text1"/>
          </w:tcPr>
          <w:p w14:paraId="6FEC2E6D" w14:textId="4EE6D121" w:rsidR="00F820D0" w:rsidRPr="00F90F47" w:rsidRDefault="00F820D0" w:rsidP="007E233D">
            <w:pPr>
              <w:rPr>
                <w:color w:val="FFFFFF" w:themeColor="background1"/>
                <w:highlight w:val="black"/>
              </w:rPr>
            </w:pPr>
            <w:r>
              <w:rPr>
                <w:color w:val="FFFFFF" w:themeColor="background1"/>
                <w:highlight w:val="black"/>
              </w:rPr>
              <w:t>Heart disease</w:t>
            </w:r>
          </w:p>
        </w:tc>
      </w:tr>
      <w:tr w:rsidR="00F820D0" w14:paraId="7AE94F05" w14:textId="77777777" w:rsidTr="00290AE3">
        <w:tc>
          <w:tcPr>
            <w:tcW w:w="1255" w:type="dxa"/>
          </w:tcPr>
          <w:p w14:paraId="5DBB2188" w14:textId="02C93B70" w:rsidR="00F820D0" w:rsidRDefault="00F820D0" w:rsidP="007E233D">
            <w:r>
              <w:t>SFTPB</w:t>
            </w:r>
          </w:p>
        </w:tc>
        <w:tc>
          <w:tcPr>
            <w:tcW w:w="2970" w:type="dxa"/>
          </w:tcPr>
          <w:p w14:paraId="6F024641" w14:textId="4DE20A34" w:rsidR="00F820D0" w:rsidRDefault="006C694D" w:rsidP="007E233D">
            <w:r>
              <w:t>P</w:t>
            </w:r>
            <w:r w:rsidR="00F820D0">
              <w:t>atients with chronic heart failure</w:t>
            </w:r>
          </w:p>
        </w:tc>
        <w:tc>
          <w:tcPr>
            <w:tcW w:w="1260" w:type="dxa"/>
          </w:tcPr>
          <w:p w14:paraId="454E2260" w14:textId="16BF143A" w:rsidR="00F820D0" w:rsidRDefault="00F820D0" w:rsidP="007E233D">
            <w:r>
              <w:t>CIHSPDL</w:t>
            </w:r>
          </w:p>
        </w:tc>
        <w:tc>
          <w:tcPr>
            <w:tcW w:w="1710" w:type="dxa"/>
          </w:tcPr>
          <w:p w14:paraId="618992F7" w14:textId="203495FF" w:rsidR="00F820D0" w:rsidRDefault="00F820D0" w:rsidP="007E233D">
            <w:r>
              <w:t>ELISA of plasma</w:t>
            </w:r>
          </w:p>
        </w:tc>
        <w:tc>
          <w:tcPr>
            <w:tcW w:w="2155" w:type="dxa"/>
          </w:tcPr>
          <w:p w14:paraId="75D8029E" w14:textId="4397B8E7" w:rsidR="00F820D0" w:rsidRDefault="00F820D0" w:rsidP="007E233D">
            <w:r>
              <w:fldChar w:fldCharType="begin"/>
            </w:r>
            <w:r w:rsidR="00290AE3">
              <w:instrText xml:space="preserve"> ADDIN EN.CITE &lt;EndNote&gt;&lt;Cite&gt;&lt;Author&gt;De Pasquale Carmine&lt;/Author&gt;&lt;Year&gt;2004&lt;/Year&gt;&lt;RecNum&gt;1019&lt;/RecNum&gt;&lt;DisplayText&gt;(De Pasquale Carmine et al., 2004)&lt;/DisplayText&gt;&lt;record&gt;&lt;rec-number&gt;1019&lt;/rec-number&gt;&lt;foreign-keys&gt;&lt;key app="EN" db-id="v5tdv22vee2zfkes5a159vwuxe5090pf2vvp" timestamp="1601313118" guid="5d3a63c9-d37f-4c40-9fed-8c3d3283d66a"&gt;1019&lt;/key&gt;&lt;/foreign-keys&gt;&lt;ref-type name="Journal Article"&gt;17&lt;/ref-type&gt;&lt;contributors&gt;&lt;authors&gt;&lt;author&gt;De Pasquale Carmine, G.&lt;/author&gt;&lt;author&gt;Arnolda Leonard, F.&lt;/author&gt;&lt;author&gt;Doyle Ian, R.&lt;/author&gt;&lt;author&gt;Aylward Philip, E.&lt;/author&gt;&lt;author&gt;Chew Derek, P.&lt;/author&gt;&lt;author&gt;Bersten Andrew, D.&lt;/author&gt;&lt;/authors&gt;&lt;/contributors&gt;&lt;titles&gt;&lt;title&gt;Plasma Surfactant Protein-B&lt;/title&gt;&lt;secondary-title&gt;Circulation&lt;/secondary-title&gt;&lt;/titles&gt;&lt;periodical&gt;&lt;full-title&gt;Circulation&lt;/full-title&gt;&lt;abbr-1&gt;Circulation&lt;/abbr-1&gt;&lt;/periodical&gt;&lt;pages&gt;1091-1096&lt;/pages&gt;&lt;volume&gt;110&lt;/volume&gt;&lt;number&gt;9&lt;/number&gt;&lt;dates&gt;&lt;year&gt;2004&lt;/year&gt;&lt;pub-dates&gt;&lt;date&gt;2004/08/31&lt;/date&gt;&lt;/pub-dates&gt;&lt;/dates&gt;&lt;publisher&gt;American Heart Association&lt;/publisher&gt;&lt;urls&gt;&lt;related-urls&gt;&lt;url&gt;https://doi.org/10.1161/01.CIR.0000140260.73611.FA&lt;/url&gt;&lt;/related-urls&gt;&lt;/urls&gt;&lt;electronic-resource-num&gt;10.1161/01.CIR.0000140260.73611.FA&lt;/electronic-resource-num&gt;&lt;access-date&gt;2020/08/17&lt;/access-date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De Pasquale Carmine et al., 2004)</w:t>
            </w:r>
            <w:r>
              <w:fldChar w:fldCharType="end"/>
            </w:r>
          </w:p>
        </w:tc>
      </w:tr>
      <w:tr w:rsidR="00F820D0" w14:paraId="03051D63" w14:textId="77777777" w:rsidTr="00290AE3">
        <w:tc>
          <w:tcPr>
            <w:tcW w:w="1255" w:type="dxa"/>
          </w:tcPr>
          <w:p w14:paraId="2CACBBCF" w14:textId="4BE4BC71" w:rsidR="00F820D0" w:rsidRDefault="00F820D0" w:rsidP="007E233D">
            <w:r>
              <w:t>SFTPB</w:t>
            </w:r>
          </w:p>
        </w:tc>
        <w:tc>
          <w:tcPr>
            <w:tcW w:w="2970" w:type="dxa"/>
          </w:tcPr>
          <w:p w14:paraId="79ADCDF6" w14:textId="164FADCB" w:rsidR="00F820D0" w:rsidRDefault="00E13B2C" w:rsidP="007E233D">
            <w:r>
              <w:t>Patients with exercise-induced myocardial ischemia pre</w:t>
            </w:r>
            <w:r w:rsidR="006C694D">
              <w:t>-</w:t>
            </w:r>
            <w:r>
              <w:t xml:space="preserve"> and post-exercise </w:t>
            </w:r>
          </w:p>
        </w:tc>
        <w:tc>
          <w:tcPr>
            <w:tcW w:w="1260" w:type="dxa"/>
          </w:tcPr>
          <w:p w14:paraId="1BC34770" w14:textId="360EF3C6" w:rsidR="00F820D0" w:rsidRDefault="00F820D0" w:rsidP="007E233D">
            <w:r>
              <w:t>CIHSPDL</w:t>
            </w:r>
          </w:p>
        </w:tc>
        <w:tc>
          <w:tcPr>
            <w:tcW w:w="1710" w:type="dxa"/>
          </w:tcPr>
          <w:p w14:paraId="2D984AE9" w14:textId="36CD3E20" w:rsidR="00F820D0" w:rsidRDefault="00E13B2C" w:rsidP="007E233D">
            <w:r>
              <w:t>ELISA of plasma</w:t>
            </w:r>
          </w:p>
        </w:tc>
        <w:tc>
          <w:tcPr>
            <w:tcW w:w="2155" w:type="dxa"/>
          </w:tcPr>
          <w:p w14:paraId="467EA177" w14:textId="663BBEEE" w:rsidR="00F820D0" w:rsidRDefault="00E13B2C" w:rsidP="007E233D">
            <w:r>
              <w:fldChar w:fldCharType="begin"/>
            </w:r>
            <w:r w:rsidR="00290AE3">
              <w:instrText xml:space="preserve"> ADDIN EN.CITE &lt;EndNote&gt;&lt;Cite&gt;&lt;Author&gt;De Pasquale&lt;/Author&gt;&lt;Year&gt;2005&lt;/Year&gt;&lt;RecNum&gt;1021&lt;/RecNum&gt;&lt;DisplayText&gt;(De Pasquale et al., 2005)&lt;/DisplayText&gt;&lt;record&gt;&lt;rec-number&gt;1021&lt;/rec-number&gt;&lt;foreign-keys&gt;&lt;key app="EN" db-id="v5tdv22vee2zfkes5a159vwuxe5090pf2vvp" timestamp="1601313120" guid="8c8eba00-c3db-41ef-ae9d-6986a172e3ed"&gt;1021&lt;/key&gt;&lt;/foreign-keys&gt;&lt;ref-type name="Journal Article"&gt;17&lt;/ref-type&gt;&lt;contributors&gt;&lt;authors&gt;&lt;author&gt;De Pasquale, C. G.&lt;/author&gt;&lt;author&gt;Arnolda, L. F.&lt;/author&gt;&lt;author&gt;Doyle, I. R.&lt;/author&gt;&lt;author&gt;Aylward, P. E.&lt;/author&gt;&lt;author&gt;Russell, A. E.&lt;/author&gt;&lt;author&gt;Bersten, A. D.&lt;/author&gt;&lt;/authors&gt;&lt;/contributors&gt;&lt;auth-address&gt;Cardiac Services, Flinders Medical Centre, Adelaide, South Australia, Australia. carmine.depasquale@fmc.sa.gov.au&lt;/auth-address&gt;&lt;titles&gt;&lt;title&gt;Circulating surfactant protein-B levels increase acutely in response to exercise-induced left ventricular dysfunction&lt;/title&gt;&lt;secondary-title&gt;Clin Exp Pharmacol Physiol&lt;/secondary-title&gt;&lt;/titles&gt;&lt;periodical&gt;&lt;full-title&gt;Clin Exp Pharmacol Physiol&lt;/full-title&gt;&lt;/periodical&gt;&lt;pages&gt;622-7&lt;/pages&gt;&lt;volume&gt;32&lt;/volume&gt;&lt;number&gt;8&lt;/number&gt;&lt;edition&gt;2005/08/27&lt;/edition&gt;&lt;keywords&gt;&lt;keyword&gt;Atrial Natriuretic Factor/*blood&lt;/keyword&gt;&lt;keyword&gt;Exercise/*physiology&lt;/keyword&gt;&lt;keyword&gt;Female&lt;/keyword&gt;&lt;keyword&gt;Humans&lt;/keyword&gt;&lt;keyword&gt;Male&lt;/keyword&gt;&lt;keyword&gt;Middle Aged&lt;/keyword&gt;&lt;keyword&gt;Myocardial Ischemia/physiopathology&lt;/keyword&gt;&lt;keyword&gt;Pulmonary Surfactant-Associated Protein B/*blood&lt;/keyword&gt;&lt;keyword&gt;Ventricular Dysfunction, Left/blood/*physiopathology&lt;/keyword&gt;&lt;/keywords&gt;&lt;dates&gt;&lt;year&gt;2005&lt;/year&gt;&lt;pub-dates&gt;&lt;date&gt;Aug&lt;/date&gt;&lt;/pub-dates&gt;&lt;/dates&gt;&lt;isbn&gt;0305-1870 (Print)&amp;#xD;0305-1870&lt;/isbn&gt;&lt;accession-num&gt;16120188&lt;/accession-num&gt;&lt;urls&gt;&lt;/urls&gt;&lt;electronic-resource-num&gt;10.1111/j.0305-1870.2005.04241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290AE3">
              <w:rPr>
                <w:noProof/>
              </w:rPr>
              <w:t>(De Pasquale et al., 2005)</w:t>
            </w:r>
            <w:r>
              <w:fldChar w:fldCharType="end"/>
            </w:r>
          </w:p>
        </w:tc>
      </w:tr>
    </w:tbl>
    <w:p w14:paraId="778204E1" w14:textId="58E43480" w:rsidR="00486EEE" w:rsidRDefault="006C694D" w:rsidP="00486EEE">
      <w:r>
        <w:t xml:space="preserve">MS, mass spectrometry; ELISA, </w:t>
      </w:r>
      <w:r>
        <w:t>enzyme linked immunosorbent assay</w:t>
      </w:r>
      <w:r>
        <w:t xml:space="preserve">; LC-MS/MS, </w:t>
      </w:r>
      <w:r>
        <w:t>liquid chromatography tandem mass spectrometry</w:t>
      </w:r>
    </w:p>
    <w:p w14:paraId="52023289" w14:textId="77777777" w:rsidR="00486EEE" w:rsidRDefault="00486EEE" w:rsidP="00486EEE"/>
    <w:p w14:paraId="4C90B9EA" w14:textId="77777777" w:rsidR="00174C59" w:rsidRDefault="00174C59">
      <w:pPr>
        <w:rPr>
          <w:rFonts w:ascii="Calibri" w:hAnsi="Calibri" w:cs="Calibri"/>
          <w:noProof/>
        </w:rPr>
      </w:pPr>
      <w:r>
        <w:br w:type="page"/>
      </w:r>
    </w:p>
    <w:p w14:paraId="21966487" w14:textId="31DC01C9" w:rsidR="00174C59" w:rsidRPr="00174C59" w:rsidRDefault="00174C59" w:rsidP="00290AE3">
      <w:pPr>
        <w:pStyle w:val="EndNoteBibliography"/>
        <w:spacing w:after="0"/>
        <w:ind w:left="720" w:hanging="720"/>
        <w:rPr>
          <w:b/>
          <w:bCs/>
        </w:rPr>
      </w:pPr>
      <w:r>
        <w:rPr>
          <w:b/>
          <w:bCs/>
        </w:rPr>
        <w:lastRenderedPageBreak/>
        <w:t>References</w:t>
      </w:r>
    </w:p>
    <w:p w14:paraId="1409054D" w14:textId="35949EA1" w:rsidR="00290AE3" w:rsidRPr="00290AE3" w:rsidRDefault="00486EEE" w:rsidP="00290AE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0AE3" w:rsidRPr="00290AE3">
        <w:t xml:space="preserve">CARBONNELLE, S., FRANCAUX, M., DOYLE, I., DUMONT, X., DE BURBURE, C., MOREL, G., MICHEL, O. &amp; BERNARD, A. 2002. Changes in serum pneumoproteins caused by short-term exposures to nitrogen trichloride in indoor chlorinated swimming pools. </w:t>
      </w:r>
      <w:r w:rsidR="00290AE3" w:rsidRPr="00290AE3">
        <w:rPr>
          <w:i/>
        </w:rPr>
        <w:t>Biomarkers,</w:t>
      </w:r>
      <w:r w:rsidR="00290AE3" w:rsidRPr="00290AE3">
        <w:t xml:space="preserve"> 7</w:t>
      </w:r>
      <w:r w:rsidR="00290AE3" w:rsidRPr="00290AE3">
        <w:rPr>
          <w:b/>
        </w:rPr>
        <w:t>,</w:t>
      </w:r>
      <w:r w:rsidR="00290AE3" w:rsidRPr="00290AE3">
        <w:t xml:space="preserve"> 464-78.</w:t>
      </w:r>
    </w:p>
    <w:p w14:paraId="2BF0D5BE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DE PASQUALE CARMINE, G., ARNOLDA LEONARD, F., DOYLE IAN, R., AYLWARD PHILIP, E., CHEW DEREK, P. &amp; BERSTEN ANDREW, D. 2004. Plasma Surfactant Protein-B. </w:t>
      </w:r>
      <w:r w:rsidRPr="00290AE3">
        <w:rPr>
          <w:i/>
        </w:rPr>
        <w:t>Circulation,</w:t>
      </w:r>
      <w:r w:rsidRPr="00290AE3">
        <w:t xml:space="preserve"> 110</w:t>
      </w:r>
      <w:r w:rsidRPr="00290AE3">
        <w:rPr>
          <w:b/>
        </w:rPr>
        <w:t>,</w:t>
      </w:r>
      <w:r w:rsidRPr="00290AE3">
        <w:t xml:space="preserve"> 1091-1096.</w:t>
      </w:r>
    </w:p>
    <w:p w14:paraId="00568CB4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DE PASQUALE, C. G., ARNOLDA, L. F., DOYLE, I. R., AYLWARD, P. E., RUSSELL, A. E. &amp; BERSTEN, A. D. 2005. Circulating surfactant protein-B levels increase acutely in response to exercise-induced left ventricular dysfunction. </w:t>
      </w:r>
      <w:r w:rsidRPr="00290AE3">
        <w:rPr>
          <w:i/>
        </w:rPr>
        <w:t>Clin Exp Pharmacol Physiol,</w:t>
      </w:r>
      <w:r w:rsidRPr="00290AE3">
        <w:t xml:space="preserve"> 32</w:t>
      </w:r>
      <w:r w:rsidRPr="00290AE3">
        <w:rPr>
          <w:b/>
        </w:rPr>
        <w:t>,</w:t>
      </w:r>
      <w:r w:rsidRPr="00290AE3">
        <w:t xml:space="preserve"> 622-7.</w:t>
      </w:r>
    </w:p>
    <w:p w14:paraId="39C5820E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DOYLE, I. R., BERSTEN, A. D. &amp; NICHOLAS, T. E. 1997. Surfactant proteins-A and -B are elevated in plasma of patients with acute respiratory failure. </w:t>
      </w:r>
      <w:r w:rsidRPr="00290AE3">
        <w:rPr>
          <w:i/>
        </w:rPr>
        <w:t>Am J Respir Crit Care Med,</w:t>
      </w:r>
      <w:r w:rsidRPr="00290AE3">
        <w:t xml:space="preserve"> 156</w:t>
      </w:r>
      <w:r w:rsidRPr="00290AE3">
        <w:rPr>
          <w:b/>
        </w:rPr>
        <w:t>,</w:t>
      </w:r>
      <w:r w:rsidRPr="00290AE3">
        <w:t xml:space="preserve"> 1217-29.</w:t>
      </w:r>
    </w:p>
    <w:p w14:paraId="451152E6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NGUYEN, A. B., ROHATGI, A., GARCIA, C. K., AYERS, C. R., DAS, S. R., LAKOSKI, S. G., BERRY, J. D., KHERA, A., MCGUIRE, D. K. &amp; DE LEMOS, J. A. 2011. Interactions between smoking, pulmonary surfactant protein B, and atherosclerosis in the general population: the Dallas Heart Study. </w:t>
      </w:r>
      <w:r w:rsidRPr="00290AE3">
        <w:rPr>
          <w:i/>
        </w:rPr>
        <w:t>Arteriosclerosis, thrombosis, and vascular biology,</w:t>
      </w:r>
      <w:r w:rsidRPr="00290AE3">
        <w:t xml:space="preserve"> 31</w:t>
      </w:r>
      <w:r w:rsidRPr="00290AE3">
        <w:rPr>
          <w:b/>
        </w:rPr>
        <w:t>,</w:t>
      </w:r>
      <w:r w:rsidRPr="00290AE3">
        <w:t xml:space="preserve"> 2136-2143.</w:t>
      </w:r>
    </w:p>
    <w:p w14:paraId="74E95DD1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ROBIN, M., DONG, P., HERMANS, C., BERNARD, A., BERSTEN, A. D. &amp; DOYLE, I. R. 2002. Serum levels of CC16, SP-A and SP-B reflect tobacco-smoke exposure in asymptomatic subjects. </w:t>
      </w:r>
      <w:r w:rsidRPr="00290AE3">
        <w:rPr>
          <w:i/>
        </w:rPr>
        <w:t>Eur Respir J,</w:t>
      </w:r>
      <w:r w:rsidRPr="00290AE3">
        <w:t xml:space="preserve"> 20</w:t>
      </w:r>
      <w:r w:rsidRPr="00290AE3">
        <w:rPr>
          <w:b/>
        </w:rPr>
        <w:t>,</w:t>
      </w:r>
      <w:r w:rsidRPr="00290AE3">
        <w:t xml:space="preserve"> 1152-61.</w:t>
      </w:r>
    </w:p>
    <w:p w14:paraId="200DE5CF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SCHOB, S., SCHICHT, M., SEL, S., STILLER, D., KEKULÉ, A., PAULSEN, F., MARONDE, E. &amp; BRÄUER, L. 2013. The Detection of Surfactant Proteins A, B, C and D in the Human Brain and Their Regulation in Cerebral Infarction, Autoimmune Conditions and Infections of the CNS. </w:t>
      </w:r>
      <w:r w:rsidRPr="00290AE3">
        <w:rPr>
          <w:i/>
        </w:rPr>
        <w:t>PLOS ONE,</w:t>
      </w:r>
      <w:r w:rsidRPr="00290AE3">
        <w:t xml:space="preserve"> 8</w:t>
      </w:r>
      <w:r w:rsidRPr="00290AE3">
        <w:rPr>
          <w:b/>
        </w:rPr>
        <w:t>,</w:t>
      </w:r>
      <w:r w:rsidRPr="00290AE3">
        <w:t xml:space="preserve"> e74412.</w:t>
      </w:r>
    </w:p>
    <w:p w14:paraId="2600319F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TAGUCHI, A., POLITI, K., PITTERI, S. J., LOCKWOOD, W. W., FAÇA, V. M., KELLY-SPRATT, K., WONG, C.-H., ZHANG, Q., CHIN, A., PARK, K.-S., GOODMAN, G., GAZDAR, A. F., SAGE, J., DINULESCU, D. M., KUCHERLAPATI, R., DEPINHO, R. A., KEMP, C. J., VARMUS, H. E. &amp; HANASH, S. M. 2011. Lung cancer signatures in plasma based on proteome profiling of mouse tumor models. </w:t>
      </w:r>
      <w:r w:rsidRPr="00290AE3">
        <w:rPr>
          <w:i/>
        </w:rPr>
        <w:t>Cancer cell,</w:t>
      </w:r>
      <w:r w:rsidRPr="00290AE3">
        <w:t xml:space="preserve"> 20</w:t>
      </w:r>
      <w:r w:rsidRPr="00290AE3">
        <w:rPr>
          <w:b/>
        </w:rPr>
        <w:t>,</w:t>
      </w:r>
      <w:r w:rsidRPr="00290AE3">
        <w:t xml:space="preserve"> 289-299.</w:t>
      </w:r>
    </w:p>
    <w:p w14:paraId="3A78993F" w14:textId="77777777" w:rsidR="00290AE3" w:rsidRPr="00290AE3" w:rsidRDefault="00290AE3" w:rsidP="00290AE3">
      <w:pPr>
        <w:pStyle w:val="EndNoteBibliography"/>
        <w:spacing w:after="0"/>
        <w:ind w:left="720" w:hanging="720"/>
      </w:pPr>
      <w:r w:rsidRPr="00290AE3">
        <w:t xml:space="preserve">WANG, S. Z., DOYLE, I. R., NICHOLAS, T. E. &amp; FORSYTH, K. D. 1999. Plasma surfactant protein-B is elevated in infants with respiratory syncytial virus-induced bronchiolitis. </w:t>
      </w:r>
      <w:r w:rsidRPr="00290AE3">
        <w:rPr>
          <w:i/>
        </w:rPr>
        <w:t>Pediatric research,</w:t>
      </w:r>
      <w:r w:rsidRPr="00290AE3">
        <w:t xml:space="preserve"> 46</w:t>
      </w:r>
      <w:r w:rsidRPr="00290AE3">
        <w:rPr>
          <w:b/>
        </w:rPr>
        <w:t>,</w:t>
      </w:r>
      <w:r w:rsidRPr="00290AE3">
        <w:t xml:space="preserve"> 731-734.</w:t>
      </w:r>
    </w:p>
    <w:p w14:paraId="5822486A" w14:textId="77777777" w:rsidR="00290AE3" w:rsidRPr="00290AE3" w:rsidRDefault="00290AE3" w:rsidP="00290AE3">
      <w:pPr>
        <w:pStyle w:val="EndNoteBibliography"/>
        <w:ind w:left="720" w:hanging="720"/>
      </w:pPr>
      <w:r w:rsidRPr="00290AE3">
        <w:t xml:space="preserve">YIN, G. N., LEE, H. W., CHO, J.-Y. &amp; SUK, K. 2009. Neuronal pentraxin receptor in cerebrospinal fluid as a potential biomarker for neurodegenerative diseases. </w:t>
      </w:r>
      <w:r w:rsidRPr="00290AE3">
        <w:rPr>
          <w:i/>
        </w:rPr>
        <w:t>Brain Research,</w:t>
      </w:r>
      <w:r w:rsidRPr="00290AE3">
        <w:t xml:space="preserve"> 1265</w:t>
      </w:r>
      <w:r w:rsidRPr="00290AE3">
        <w:rPr>
          <w:b/>
        </w:rPr>
        <w:t>,</w:t>
      </w:r>
      <w:r w:rsidRPr="00290AE3">
        <w:t xml:space="preserve"> 158-170.</w:t>
      </w:r>
    </w:p>
    <w:p w14:paraId="479A676B" w14:textId="70101F7B" w:rsidR="00A628F0" w:rsidRPr="00486EEE" w:rsidRDefault="00486EEE" w:rsidP="00486EEE">
      <w:r>
        <w:fldChar w:fldCharType="end"/>
      </w:r>
    </w:p>
    <w:sectPr w:rsidR="00A628F0" w:rsidRPr="0048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v22vee2zfkes5a159vwuxe5090pf2vvp&quot;&gt;My EndNote Library&lt;record-ids&gt;&lt;item&gt;1014&lt;/item&gt;&lt;item&gt;1015&lt;/item&gt;&lt;item&gt;1016&lt;/item&gt;&lt;item&gt;1017&lt;/item&gt;&lt;item&gt;1018&lt;/item&gt;&lt;item&gt;1019&lt;/item&gt;&lt;item&gt;1021&lt;/item&gt;&lt;item&gt;1022&lt;/item&gt;&lt;item&gt;1023&lt;/item&gt;&lt;item&gt;1024&lt;/item&gt;&lt;/record-ids&gt;&lt;/item&gt;&lt;/Libraries&gt;"/>
  </w:docVars>
  <w:rsids>
    <w:rsidRoot w:val="00486EEE"/>
    <w:rsid w:val="00013787"/>
    <w:rsid w:val="000F0361"/>
    <w:rsid w:val="00174C59"/>
    <w:rsid w:val="0018784A"/>
    <w:rsid w:val="0020264C"/>
    <w:rsid w:val="00290AE3"/>
    <w:rsid w:val="002C048C"/>
    <w:rsid w:val="00486EEE"/>
    <w:rsid w:val="005216F0"/>
    <w:rsid w:val="005545DF"/>
    <w:rsid w:val="00643748"/>
    <w:rsid w:val="006B34D0"/>
    <w:rsid w:val="006C694D"/>
    <w:rsid w:val="00726130"/>
    <w:rsid w:val="007304F1"/>
    <w:rsid w:val="00852724"/>
    <w:rsid w:val="00A628F0"/>
    <w:rsid w:val="00A62D04"/>
    <w:rsid w:val="00B8341F"/>
    <w:rsid w:val="00BC26EE"/>
    <w:rsid w:val="00C54BDA"/>
    <w:rsid w:val="00D3026D"/>
    <w:rsid w:val="00E13B2C"/>
    <w:rsid w:val="00EA3DFA"/>
    <w:rsid w:val="00F4424E"/>
    <w:rsid w:val="00F820D0"/>
    <w:rsid w:val="00FE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83DF3"/>
  <w15:chartTrackingRefBased/>
  <w15:docId w15:val="{4E637291-35BC-484C-92E1-C415DE39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EEE"/>
    <w:rPr>
      <w:sz w:val="20"/>
      <w:szCs w:val="20"/>
    </w:rPr>
  </w:style>
  <w:style w:type="table" w:styleId="TableGrid">
    <w:name w:val="Table Grid"/>
    <w:basedOn w:val="TableNormal"/>
    <w:uiPriority w:val="39"/>
    <w:rsid w:val="00486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EE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6E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E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E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EEE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E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7</Words>
  <Characters>1224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chta, Kathleen (NIH/NIDA) [F]</dc:creator>
  <cp:keywords/>
  <dc:description/>
  <cp:lastModifiedBy>Trychta, Kathleen (NIH/NIDA) [F]</cp:lastModifiedBy>
  <cp:revision>2</cp:revision>
  <dcterms:created xsi:type="dcterms:W3CDTF">2021-05-07T17:57:00Z</dcterms:created>
  <dcterms:modified xsi:type="dcterms:W3CDTF">2021-05-07T17:57:00Z</dcterms:modified>
</cp:coreProperties>
</file>